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E49EF" w14:textId="44BECE50" w:rsidR="00D14167" w:rsidRPr="001A5C72" w:rsidRDefault="00533970" w:rsidP="00D14167">
      <w:pPr>
        <w:spacing w:after="0" w:line="360" w:lineRule="auto"/>
        <w:rPr>
          <w:rFonts w:ascii="Times New Roman" w:hAnsi="Times New Roman" w:cs="Times New Roman"/>
        </w:rPr>
      </w:pPr>
      <w:r w:rsidRPr="001A5C72">
        <w:rPr>
          <w:rFonts w:ascii="Times New Roman" w:hAnsi="Times New Roman" w:cs="Times New Roman"/>
          <w:b/>
        </w:rPr>
        <w:t>S7</w:t>
      </w:r>
      <w:r>
        <w:rPr>
          <w:rFonts w:ascii="Times New Roman" w:hAnsi="Times New Roman" w:cs="Times New Roman"/>
          <w:b/>
        </w:rPr>
        <w:t xml:space="preserve"> </w:t>
      </w:r>
      <w:r w:rsidR="00D14167" w:rsidRPr="001A5C72">
        <w:rPr>
          <w:rFonts w:ascii="Times New Roman" w:hAnsi="Times New Roman" w:cs="Times New Roman"/>
          <w:b/>
        </w:rPr>
        <w:t>Table</w:t>
      </w:r>
      <w:r w:rsidR="00F55857">
        <w:rPr>
          <w:rFonts w:ascii="Times New Roman" w:hAnsi="Times New Roman" w:cs="Times New Roman"/>
          <w:b/>
        </w:rPr>
        <w:t>.</w:t>
      </w:r>
      <w:r w:rsidR="00D14167" w:rsidRPr="001A5C72">
        <w:rPr>
          <w:rFonts w:ascii="Times New Roman" w:hAnsi="Times New Roman" w:cs="Times New Roman"/>
        </w:rPr>
        <w:t xml:space="preserve"> </w:t>
      </w:r>
      <w:r w:rsidR="00026843" w:rsidRPr="00AD774B">
        <w:rPr>
          <w:rFonts w:ascii="Times New Roman" w:hAnsi="Times New Roman" w:cs="Times New Roman"/>
          <w:b/>
        </w:rPr>
        <w:t xml:space="preserve">Virus </w:t>
      </w:r>
      <w:r w:rsidR="00D14167" w:rsidRPr="00AD774B">
        <w:rPr>
          <w:rFonts w:ascii="Times New Roman" w:hAnsi="Times New Roman" w:cs="Times New Roman"/>
          <w:b/>
        </w:rPr>
        <w:t xml:space="preserve">load in </w:t>
      </w:r>
      <w:r w:rsidR="00026843" w:rsidRPr="00AD774B">
        <w:rPr>
          <w:rFonts w:ascii="Times New Roman" w:hAnsi="Times New Roman" w:cs="Times New Roman"/>
          <w:b/>
        </w:rPr>
        <w:t xml:space="preserve">various </w:t>
      </w:r>
      <w:r w:rsidR="00D14167" w:rsidRPr="00AD774B">
        <w:rPr>
          <w:rFonts w:ascii="Times New Roman" w:hAnsi="Times New Roman" w:cs="Times New Roman"/>
          <w:b/>
        </w:rPr>
        <w:t xml:space="preserve">tissues from feral swine infected with the nasal isolate </w:t>
      </w:r>
      <w:r w:rsidR="008D4CD3" w:rsidRPr="00AD774B">
        <w:rPr>
          <w:rFonts w:ascii="Times New Roman" w:hAnsi="Times New Roman" w:cs="Times New Roman"/>
          <w:b/>
        </w:rPr>
        <w:t xml:space="preserve">plaque </w:t>
      </w:r>
      <w:r w:rsidR="008D4CD3">
        <w:rPr>
          <w:rFonts w:ascii="Times New Roman" w:hAnsi="Times New Roman" w:cs="Times New Roman"/>
          <w:b/>
        </w:rPr>
        <w:t>#</w:t>
      </w:r>
      <w:r w:rsidR="008D4CD3" w:rsidRPr="00AD774B">
        <w:rPr>
          <w:rFonts w:ascii="Times New Roman" w:hAnsi="Times New Roman" w:cs="Times New Roman"/>
          <w:b/>
        </w:rPr>
        <w:t>69 (</w:t>
      </w:r>
      <w:r w:rsidR="008D4CD3">
        <w:rPr>
          <w:rFonts w:ascii="Times New Roman" w:hAnsi="Times New Roman" w:cs="Times New Roman"/>
          <w:b/>
        </w:rPr>
        <w:t>genotype R3</w:t>
      </w:r>
      <w:r w:rsidR="008D4CD3" w:rsidRPr="00AD774B">
        <w:rPr>
          <w:rFonts w:ascii="Times New Roman" w:hAnsi="Times New Roman" w:cs="Times New Roman"/>
          <w:b/>
        </w:rPr>
        <w:t>)</w:t>
      </w:r>
      <w:r w:rsidR="00D14167" w:rsidRPr="00AD774B">
        <w:rPr>
          <w:rFonts w:ascii="Times New Roman" w:hAnsi="Times New Roman" w:cs="Times New Roman"/>
          <w:b/>
        </w:rPr>
        <w:t>.</w:t>
      </w:r>
    </w:p>
    <w:tbl>
      <w:tblPr>
        <w:tblW w:w="1408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423"/>
        <w:gridCol w:w="1497"/>
        <w:gridCol w:w="668"/>
        <w:gridCol w:w="688"/>
        <w:gridCol w:w="782"/>
        <w:gridCol w:w="704"/>
        <w:gridCol w:w="725"/>
        <w:gridCol w:w="817"/>
        <w:gridCol w:w="538"/>
        <w:gridCol w:w="736"/>
        <w:gridCol w:w="794"/>
        <w:gridCol w:w="839"/>
        <w:gridCol w:w="566"/>
        <w:gridCol w:w="535"/>
        <w:gridCol w:w="574"/>
        <w:gridCol w:w="601"/>
        <w:gridCol w:w="664"/>
      </w:tblGrid>
      <w:tr w:rsidR="00D14167" w:rsidRPr="000D6395" w14:paraId="759C50F7" w14:textId="77777777" w:rsidTr="008152FA">
        <w:trPr>
          <w:trHeight w:val="492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729AC" w14:textId="5A4452C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Pig </w:t>
            </w:r>
            <w:proofErr w:type="spellStart"/>
            <w:r w:rsidRPr="000D6395">
              <w:rPr>
                <w:rFonts w:ascii="Times New Roman" w:eastAsia="Times New Roman" w:hAnsi="Times New Roman" w:cs="Times New Roman"/>
                <w:color w:val="000000"/>
              </w:rPr>
              <w:t>ID</w:t>
            </w:r>
            <w:r w:rsidR="00026843" w:rsidRPr="000268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668C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6419" w14:textId="504A4621" w:rsidR="00D14167" w:rsidRPr="000D6395" w:rsidRDefault="00026843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 of n</w:t>
            </w:r>
            <w:r w:rsidR="00D14167" w:rsidRPr="000D6395">
              <w:rPr>
                <w:rFonts w:ascii="Times New Roman" w:eastAsia="Times New Roman" w:hAnsi="Times New Roman" w:cs="Times New Roman"/>
                <w:color w:val="000000"/>
              </w:rPr>
              <w:t>ecropsy</w:t>
            </w:r>
          </w:p>
        </w:tc>
        <w:tc>
          <w:tcPr>
            <w:tcW w:w="10215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2E9B3" w14:textId="29023515" w:rsidR="00D14167" w:rsidRPr="000D6395" w:rsidRDefault="001E6B3C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Vi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</w:t>
            </w: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14167" w:rsidRPr="000D6395">
              <w:rPr>
                <w:rFonts w:ascii="Times New Roman" w:eastAsia="Times New Roman" w:hAnsi="Times New Roman" w:cs="Times New Roman"/>
                <w:color w:val="000000"/>
              </w:rPr>
              <w:t>load in tissue (</w:t>
            </w:r>
            <w:r w:rsidR="00092811">
              <w:rPr>
                <w:rFonts w:ascii="Times New Roman" w:eastAsia="Times New Roman" w:hAnsi="Times New Roman" w:cs="Times New Roman"/>
                <w:color w:val="000000"/>
              </w:rPr>
              <w:t>Log</w:t>
            </w:r>
            <w:bookmarkStart w:id="0" w:name="_GoBack"/>
            <w:r w:rsidR="00092811" w:rsidRPr="00092811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0</w:t>
            </w:r>
            <w:bookmarkEnd w:id="0"/>
            <w:r w:rsidR="00D14167" w:rsidRPr="000D6395">
              <w:rPr>
                <w:rFonts w:ascii="Times New Roman" w:hAnsi="Times New Roman" w:cs="Times New Roman"/>
              </w:rPr>
              <w:t>TCID</w:t>
            </w:r>
            <w:r w:rsidR="00D14167" w:rsidRPr="000D6395">
              <w:rPr>
                <w:rFonts w:ascii="Times New Roman" w:hAnsi="Times New Roman" w:cs="Times New Roman"/>
                <w:vertAlign w:val="subscript"/>
              </w:rPr>
              <w:t>50</w:t>
            </w:r>
            <w:r w:rsidR="00D14167">
              <w:rPr>
                <w:rFonts w:ascii="Times New Roman" w:hAnsi="Times New Roman" w:cs="Times New Roman"/>
              </w:rPr>
              <w:t>/m</w:t>
            </w:r>
            <w:r w:rsidR="00D14167" w:rsidRPr="000D6395">
              <w:rPr>
                <w:rFonts w:ascii="Times New Roman" w:hAnsi="Times New Roman" w:cs="Times New Roman"/>
              </w:rPr>
              <w:t>L</w:t>
            </w:r>
            <w:r w:rsidR="00D14167" w:rsidRPr="000D63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D14167" w:rsidRPr="000D6395" w14:paraId="50A64AC1" w14:textId="77777777" w:rsidTr="008152FA">
        <w:trPr>
          <w:trHeight w:val="492"/>
          <w:jc w:val="center"/>
        </w:trPr>
        <w:tc>
          <w:tcPr>
            <w:tcW w:w="9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04E0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C3A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423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6324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LCR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4452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LC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CF3A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LM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3B3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RCR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9BF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RC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AB99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RMD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E7B6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R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AB9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TR-U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31F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TR-M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D0C8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TR-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7257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4E81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8E4D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F08AF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CE47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RT</w:t>
            </w:r>
          </w:p>
        </w:tc>
      </w:tr>
      <w:tr w:rsidR="00D14167" w:rsidRPr="000D6395" w14:paraId="3DE45CB2" w14:textId="77777777" w:rsidTr="008152FA">
        <w:trPr>
          <w:trHeight w:val="492"/>
          <w:jc w:val="center"/>
        </w:trPr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B0F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FDC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33255" w14:textId="7A2891DD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026843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EBBC6" w14:textId="0170CDD0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66D0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2688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211D0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226B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3FF4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4A3F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28FB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07C0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21D5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D3AF3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B3EA9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FD70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9D8A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E94AB9" w14:textId="1F3867A0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D14167" w:rsidRPr="000D6395" w14:paraId="62FBDEDB" w14:textId="77777777" w:rsidTr="008152FA">
        <w:trPr>
          <w:trHeight w:val="49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C4E90F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92DE0D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14" w:type="dxa"/>
            <w:vAlign w:val="center"/>
          </w:tcPr>
          <w:p w14:paraId="601712EF" w14:textId="5F946839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="00026843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703E469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vAlign w:val="center"/>
          </w:tcPr>
          <w:p w14:paraId="2026308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vAlign w:val="center"/>
          </w:tcPr>
          <w:p w14:paraId="7420444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vAlign w:val="center"/>
          </w:tcPr>
          <w:p w14:paraId="14E8D34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vAlign w:val="center"/>
          </w:tcPr>
          <w:p w14:paraId="42FD2E9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vAlign w:val="center"/>
          </w:tcPr>
          <w:p w14:paraId="05F0553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vAlign w:val="center"/>
          </w:tcPr>
          <w:p w14:paraId="7002892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vAlign w:val="center"/>
          </w:tcPr>
          <w:p w14:paraId="2C53A8E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vAlign w:val="center"/>
          </w:tcPr>
          <w:p w14:paraId="20829D2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vAlign w:val="center"/>
          </w:tcPr>
          <w:p w14:paraId="4DD48E3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vAlign w:val="center"/>
          </w:tcPr>
          <w:p w14:paraId="6E6140D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vAlign w:val="center"/>
          </w:tcPr>
          <w:p w14:paraId="2400E53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vAlign w:val="center"/>
          </w:tcPr>
          <w:p w14:paraId="51669E3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vAlign w:val="center"/>
          </w:tcPr>
          <w:p w14:paraId="68D15E8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3244F1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D14167" w:rsidRPr="000D6395" w14:paraId="1944D456" w14:textId="77777777" w:rsidTr="008152FA">
        <w:trPr>
          <w:trHeight w:val="49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A150C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EA588C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F7C74FB" w14:textId="5B6F2D5F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="00026843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64A0C0B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60DE5F4" w14:textId="46625B91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E3B815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BDD5C7E" w14:textId="465FA5EA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632139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shd w:val="clear" w:color="auto" w:fill="auto"/>
            <w:vAlign w:val="center"/>
          </w:tcPr>
          <w:p w14:paraId="2A27063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shd w:val="clear" w:color="auto" w:fill="auto"/>
            <w:vAlign w:val="center"/>
          </w:tcPr>
          <w:p w14:paraId="36271F5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5EA038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4D96315A" w14:textId="5E6CCC7C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5F0255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.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D50D5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06D85D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shd w:val="clear" w:color="auto" w:fill="auto"/>
            <w:vAlign w:val="center"/>
          </w:tcPr>
          <w:p w14:paraId="64B37A2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461A167" w14:textId="0EEDA005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079BC97" w14:textId="747BA336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</w:tr>
      <w:tr w:rsidR="00D14167" w:rsidRPr="000D6395" w14:paraId="7E8C5BC9" w14:textId="77777777" w:rsidTr="000374F0">
        <w:trPr>
          <w:trHeight w:val="52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09294C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26340B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14" w:type="dxa"/>
            <w:vAlign w:val="center"/>
          </w:tcPr>
          <w:p w14:paraId="04B731FC" w14:textId="532C7292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03054CA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vAlign w:val="center"/>
          </w:tcPr>
          <w:p w14:paraId="7D5B6CE9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vAlign w:val="center"/>
          </w:tcPr>
          <w:p w14:paraId="376E29F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vAlign w:val="center"/>
          </w:tcPr>
          <w:p w14:paraId="184C862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vAlign w:val="center"/>
          </w:tcPr>
          <w:p w14:paraId="4AC454F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vAlign w:val="center"/>
          </w:tcPr>
          <w:p w14:paraId="68FBB7A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vAlign w:val="center"/>
          </w:tcPr>
          <w:p w14:paraId="1BC0950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vAlign w:val="center"/>
          </w:tcPr>
          <w:p w14:paraId="4621D27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vAlign w:val="center"/>
          </w:tcPr>
          <w:p w14:paraId="1A94A79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vAlign w:val="center"/>
          </w:tcPr>
          <w:p w14:paraId="53EDAC03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vAlign w:val="center"/>
          </w:tcPr>
          <w:p w14:paraId="5FECC15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vAlign w:val="center"/>
          </w:tcPr>
          <w:p w14:paraId="18C2D133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vAlign w:val="center"/>
          </w:tcPr>
          <w:p w14:paraId="04E03EC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vAlign w:val="center"/>
          </w:tcPr>
          <w:p w14:paraId="29D573C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CC722B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D14167" w:rsidRPr="000D6395" w14:paraId="58CD4B73" w14:textId="77777777" w:rsidTr="008152FA">
        <w:trPr>
          <w:trHeight w:val="49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AA37F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231C1A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9DE924A" w14:textId="6B343BCE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3A9ECEF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vAlign w:val="center"/>
          </w:tcPr>
          <w:p w14:paraId="7976A86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vAlign w:val="center"/>
          </w:tcPr>
          <w:p w14:paraId="58276CF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vAlign w:val="center"/>
          </w:tcPr>
          <w:p w14:paraId="7B8CB2DF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vAlign w:val="center"/>
          </w:tcPr>
          <w:p w14:paraId="5FB6FF1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vAlign w:val="center"/>
          </w:tcPr>
          <w:p w14:paraId="0A65B6CF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vAlign w:val="center"/>
          </w:tcPr>
          <w:p w14:paraId="7B22CA4F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vAlign w:val="center"/>
          </w:tcPr>
          <w:p w14:paraId="00B831D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vAlign w:val="center"/>
          </w:tcPr>
          <w:p w14:paraId="355D93D3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vAlign w:val="center"/>
          </w:tcPr>
          <w:p w14:paraId="61FCC36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E0D27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vAlign w:val="center"/>
          </w:tcPr>
          <w:p w14:paraId="23F62BF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vAlign w:val="center"/>
          </w:tcPr>
          <w:p w14:paraId="36027B2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vAlign w:val="center"/>
          </w:tcPr>
          <w:p w14:paraId="183C474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B86ADF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D14167" w:rsidRPr="000D6395" w14:paraId="7C7E7C41" w14:textId="77777777" w:rsidTr="008152FA">
        <w:trPr>
          <w:trHeight w:val="49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6D46FB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ECF944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14" w:type="dxa"/>
            <w:vAlign w:val="center"/>
          </w:tcPr>
          <w:p w14:paraId="6C775F59" w14:textId="4DE735D6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3A91BC1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vAlign w:val="center"/>
          </w:tcPr>
          <w:p w14:paraId="03E9816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vAlign w:val="center"/>
          </w:tcPr>
          <w:p w14:paraId="3016AF2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vAlign w:val="center"/>
          </w:tcPr>
          <w:p w14:paraId="714A375E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vAlign w:val="center"/>
          </w:tcPr>
          <w:p w14:paraId="473B06F0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vAlign w:val="center"/>
          </w:tcPr>
          <w:p w14:paraId="3E85ED5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vAlign w:val="center"/>
          </w:tcPr>
          <w:p w14:paraId="32EF1FB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vAlign w:val="center"/>
          </w:tcPr>
          <w:p w14:paraId="1AA1562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vAlign w:val="center"/>
          </w:tcPr>
          <w:p w14:paraId="3A73BEE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vAlign w:val="center"/>
          </w:tcPr>
          <w:p w14:paraId="056EC95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vAlign w:val="center"/>
          </w:tcPr>
          <w:p w14:paraId="062E8492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vAlign w:val="center"/>
          </w:tcPr>
          <w:p w14:paraId="41A07B7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vAlign w:val="center"/>
          </w:tcPr>
          <w:p w14:paraId="44ADD82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vAlign w:val="center"/>
          </w:tcPr>
          <w:p w14:paraId="5C49378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FE482E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D14167" w:rsidRPr="000D6395" w14:paraId="017039D9" w14:textId="77777777" w:rsidTr="008152FA">
        <w:trPr>
          <w:trHeight w:val="49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B71CD91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7E7E23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Inoculated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5DDDD61" w14:textId="3A093114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7B8288B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vAlign w:val="center"/>
          </w:tcPr>
          <w:p w14:paraId="59C389F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vAlign w:val="center"/>
          </w:tcPr>
          <w:p w14:paraId="3D91305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vAlign w:val="center"/>
          </w:tcPr>
          <w:p w14:paraId="05F8180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vAlign w:val="center"/>
          </w:tcPr>
          <w:p w14:paraId="19BE94A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vAlign w:val="center"/>
          </w:tcPr>
          <w:p w14:paraId="3F59381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vAlign w:val="center"/>
          </w:tcPr>
          <w:p w14:paraId="5CC97C0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vAlign w:val="center"/>
          </w:tcPr>
          <w:p w14:paraId="38A82928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vAlign w:val="center"/>
          </w:tcPr>
          <w:p w14:paraId="263FACB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vAlign w:val="center"/>
          </w:tcPr>
          <w:p w14:paraId="73D293E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808BB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vAlign w:val="center"/>
          </w:tcPr>
          <w:p w14:paraId="0E7D998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vAlign w:val="center"/>
          </w:tcPr>
          <w:p w14:paraId="03773E4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vAlign w:val="center"/>
          </w:tcPr>
          <w:p w14:paraId="109D4E7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DD8CE53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D14167" w:rsidRPr="000D6395" w14:paraId="16CFCEA9" w14:textId="77777777" w:rsidTr="008152FA">
        <w:trPr>
          <w:trHeight w:val="492"/>
          <w:jc w:val="center"/>
        </w:trPr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967D85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FE2E59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514" w:type="dxa"/>
            <w:vAlign w:val="center"/>
          </w:tcPr>
          <w:p w14:paraId="2E8E6CFB" w14:textId="0DAC9A0B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="00092D6A">
              <w:rPr>
                <w:rFonts w:ascii="Times New Roman" w:eastAsia="Times New Roman" w:hAnsi="Times New Roman" w:cs="Times New Roman"/>
                <w:color w:val="000000"/>
              </w:rPr>
              <w:t>dpi</w:t>
            </w:r>
          </w:p>
        </w:tc>
        <w:tc>
          <w:tcPr>
            <w:tcW w:w="669" w:type="dxa"/>
            <w:vAlign w:val="center"/>
          </w:tcPr>
          <w:p w14:paraId="28F7A995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89" w:type="dxa"/>
            <w:vAlign w:val="center"/>
          </w:tcPr>
          <w:p w14:paraId="40318F26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85" w:type="dxa"/>
            <w:vAlign w:val="center"/>
          </w:tcPr>
          <w:p w14:paraId="484D6C5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06" w:type="dxa"/>
            <w:vAlign w:val="center"/>
          </w:tcPr>
          <w:p w14:paraId="5D42F12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27" w:type="dxa"/>
            <w:vAlign w:val="center"/>
          </w:tcPr>
          <w:p w14:paraId="6C2AE01A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20" w:type="dxa"/>
            <w:vAlign w:val="center"/>
          </w:tcPr>
          <w:p w14:paraId="43E42B59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8" w:type="dxa"/>
            <w:vAlign w:val="center"/>
          </w:tcPr>
          <w:p w14:paraId="235FD05F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742" w:type="dxa"/>
            <w:vAlign w:val="center"/>
          </w:tcPr>
          <w:p w14:paraId="2DC99A9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01" w:type="dxa"/>
            <w:vAlign w:val="center"/>
          </w:tcPr>
          <w:p w14:paraId="2A3C50AC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847" w:type="dxa"/>
            <w:vAlign w:val="center"/>
          </w:tcPr>
          <w:p w14:paraId="66EFAAB4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67" w:type="dxa"/>
            <w:vAlign w:val="center"/>
          </w:tcPr>
          <w:p w14:paraId="13749B87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35" w:type="dxa"/>
            <w:vAlign w:val="center"/>
          </w:tcPr>
          <w:p w14:paraId="7B7F3F3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75" w:type="dxa"/>
            <w:vAlign w:val="center"/>
          </w:tcPr>
          <w:p w14:paraId="5BAA0603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550" w:type="dxa"/>
            <w:vAlign w:val="center"/>
          </w:tcPr>
          <w:p w14:paraId="24B58EDD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4366BBB" w14:textId="77777777" w:rsidR="00D14167" w:rsidRPr="000D6395" w:rsidRDefault="00D14167" w:rsidP="008152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6395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</w:tbl>
    <w:p w14:paraId="24D33528" w14:textId="1594217C" w:rsidR="00D14167" w:rsidRPr="001A5C72" w:rsidRDefault="00D14167" w:rsidP="00D14167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1A5C72">
        <w:rPr>
          <w:rFonts w:ascii="Times New Roman" w:hAnsi="Times New Roman" w:cs="Times New Roman"/>
          <w:vertAlign w:val="superscript"/>
        </w:rPr>
        <w:t>a</w:t>
      </w:r>
      <w:r w:rsidR="00026843" w:rsidRPr="001A5C72">
        <w:rPr>
          <w:rFonts w:ascii="Times New Roman" w:hAnsi="Times New Roman" w:cs="Times New Roman"/>
        </w:rPr>
        <w:t>ID</w:t>
      </w:r>
      <w:proofErr w:type="spellEnd"/>
      <w:r w:rsidR="00026843" w:rsidRPr="001A5C72">
        <w:rPr>
          <w:rFonts w:ascii="Times New Roman" w:hAnsi="Times New Roman" w:cs="Times New Roman"/>
        </w:rPr>
        <w:t xml:space="preserve">, identification; </w:t>
      </w:r>
      <w:r w:rsidRPr="001A5C72">
        <w:rPr>
          <w:rFonts w:ascii="Times New Roman" w:hAnsi="Times New Roman" w:cs="Times New Roman"/>
        </w:rPr>
        <w:t>ND</w:t>
      </w:r>
      <w:r w:rsidR="00026843" w:rsidRPr="001A5C72">
        <w:rPr>
          <w:rFonts w:ascii="Times New Roman" w:hAnsi="Times New Roman" w:cs="Times New Roman"/>
        </w:rPr>
        <w:t>,</w:t>
      </w:r>
      <w:r w:rsidRPr="001A5C72">
        <w:rPr>
          <w:rFonts w:ascii="Times New Roman" w:hAnsi="Times New Roman" w:cs="Times New Roman"/>
        </w:rPr>
        <w:t xml:space="preserve"> </w:t>
      </w:r>
      <w:r w:rsidR="00026843" w:rsidRPr="001A5C72">
        <w:rPr>
          <w:rFonts w:ascii="Times New Roman" w:hAnsi="Times New Roman" w:cs="Times New Roman"/>
        </w:rPr>
        <w:t>v</w:t>
      </w:r>
      <w:r w:rsidRPr="001A5C72">
        <w:rPr>
          <w:rFonts w:ascii="Times New Roman" w:hAnsi="Times New Roman" w:cs="Times New Roman"/>
        </w:rPr>
        <w:t>iral titers are not detectable</w:t>
      </w:r>
      <w:r w:rsidRPr="001A5C72">
        <w:rPr>
          <w:rFonts w:ascii="Times New Roman" w:hAnsi="Times New Roman" w:cs="Times New Roman"/>
          <w:lang w:val="en-GB"/>
        </w:rPr>
        <w:t>.</w:t>
      </w:r>
    </w:p>
    <w:sectPr w:rsidR="00D14167" w:rsidRPr="001A5C72" w:rsidSect="00CC41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379A0" w14:textId="77777777" w:rsidR="00572606" w:rsidRDefault="00572606" w:rsidP="00B23B7F">
      <w:pPr>
        <w:spacing w:after="0" w:line="240" w:lineRule="auto"/>
      </w:pPr>
      <w:r>
        <w:separator/>
      </w:r>
    </w:p>
  </w:endnote>
  <w:endnote w:type="continuationSeparator" w:id="0">
    <w:p w14:paraId="131E7C42" w14:textId="77777777" w:rsidR="00572606" w:rsidRDefault="00572606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351CC" w14:textId="77777777" w:rsidR="00572606" w:rsidRDefault="00572606" w:rsidP="00B23B7F">
      <w:pPr>
        <w:spacing w:after="0" w:line="240" w:lineRule="auto"/>
      </w:pPr>
      <w:r>
        <w:separator/>
      </w:r>
    </w:p>
  </w:footnote>
  <w:footnote w:type="continuationSeparator" w:id="0">
    <w:p w14:paraId="52D6FEDF" w14:textId="77777777" w:rsidR="00572606" w:rsidRDefault="00572606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811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606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162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4</cp:revision>
  <dcterms:created xsi:type="dcterms:W3CDTF">2018-09-04T03:59:00Z</dcterms:created>
  <dcterms:modified xsi:type="dcterms:W3CDTF">2018-10-23T21:46:00Z</dcterms:modified>
</cp:coreProperties>
</file>